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D8C" w:rsidRDefault="00D33D8C">
      <w:bookmarkStart w:id="0" w:name="_GoBack"/>
      <w:bookmarkEnd w:id="0"/>
    </w:p>
    <w:p w:rsidR="00FC1280" w:rsidRPr="006F11AD" w:rsidRDefault="00FC1280" w:rsidP="00FC1280">
      <w:pPr>
        <w:spacing w:line="480" w:lineRule="auto"/>
        <w:rPr>
          <w:b/>
          <w:bCs/>
          <w:lang w:val="en-US"/>
        </w:rPr>
      </w:pPr>
      <w:r w:rsidRPr="006F11AD">
        <w:rPr>
          <w:b/>
          <w:bCs/>
          <w:lang w:val="en-US"/>
        </w:rPr>
        <w:t>Supplementary Information</w:t>
      </w:r>
    </w:p>
    <w:p w:rsidR="00FC1280" w:rsidRPr="006F11AD" w:rsidRDefault="00FC1280" w:rsidP="00FC1280">
      <w:pPr>
        <w:spacing w:line="480" w:lineRule="auto"/>
        <w:rPr>
          <w:lang w:val="en-US"/>
        </w:rPr>
      </w:pPr>
      <w:r w:rsidRPr="006F11AD">
        <w:rPr>
          <w:b/>
          <w:bCs/>
          <w:lang w:val="en-US"/>
        </w:rPr>
        <w:t>S1. Heat-inactivated virus and isotype controls for the inoculation of PBMC with EV-D68/B2.</w:t>
      </w:r>
      <w:r w:rsidRPr="006F11AD">
        <w:rPr>
          <w:lang w:val="en-US"/>
        </w:rPr>
        <w:t xml:space="preserve"> Inoculation of PBMCs with EV-D68/B2, but not with heat-inactivated EV-D68/B2 (B2-HI), results in detection of VP1</w:t>
      </w:r>
      <w:r w:rsidRPr="006F11AD">
        <w:rPr>
          <w:vertAlign w:val="superscript"/>
          <w:lang w:val="en-US"/>
        </w:rPr>
        <w:t>+</w:t>
      </w:r>
      <w:r w:rsidRPr="006F11AD">
        <w:rPr>
          <w:lang w:val="en-US"/>
        </w:rPr>
        <w:t xml:space="preserve"> signal in B cells. EV-D68/B2-inoculated PBMC were incubated with normal rabbit serum (B2-NRS) as a staining isotype control. Statistical analysis was performed with unpaired t-test. *: P&lt;0.05</w:t>
      </w:r>
    </w:p>
    <w:p w:rsidR="00FC1280" w:rsidRPr="006F11AD" w:rsidRDefault="00FC1280" w:rsidP="00FC1280">
      <w:pPr>
        <w:spacing w:line="480" w:lineRule="auto"/>
        <w:rPr>
          <w:b/>
          <w:bCs/>
          <w:lang w:val="en-US"/>
        </w:rPr>
      </w:pPr>
      <w:r w:rsidRPr="006F11AD">
        <w:rPr>
          <w:b/>
          <w:bCs/>
          <w:lang w:val="en-US"/>
        </w:rPr>
        <w:t>S2. Heat-inactivated virus controls for the inoculation of BLCL with EV-D68.</w:t>
      </w:r>
      <w:r w:rsidRPr="006F11AD">
        <w:rPr>
          <w:lang w:val="en-US"/>
        </w:rPr>
        <w:t xml:space="preserve"> BLCL were inoculated with EV-D68/A (n = 4), EV-D68/B2 (n = 4), EV-D68/A2 (n = 5) and their heat-inactivated counterparts (A-HI, B2-HI and A2-HI). VP1</w:t>
      </w:r>
      <w:r w:rsidRPr="006F11AD">
        <w:rPr>
          <w:vertAlign w:val="superscript"/>
          <w:lang w:val="en-US"/>
        </w:rPr>
        <w:t>+</w:t>
      </w:r>
      <w:r w:rsidRPr="006F11AD">
        <w:rPr>
          <w:lang w:val="en-US"/>
        </w:rPr>
        <w:t xml:space="preserve"> cells were only detected in cells inoculated with virus, and not when BLCLs were inoculated with heat-inactivated virus. Statistical analysis was performed with unpaired t-test. *: P&lt;0.05</w:t>
      </w:r>
    </w:p>
    <w:p w:rsidR="00FC1280" w:rsidRPr="006F11AD" w:rsidRDefault="00FC1280" w:rsidP="00FC1280">
      <w:pPr>
        <w:spacing w:line="480" w:lineRule="auto"/>
        <w:rPr>
          <w:lang w:val="en-US"/>
        </w:rPr>
      </w:pPr>
      <w:r w:rsidRPr="006F11AD">
        <w:rPr>
          <w:b/>
          <w:bCs/>
          <w:lang w:val="en-US"/>
        </w:rPr>
        <w:t>S3.</w:t>
      </w:r>
      <w:r w:rsidRPr="006F11AD">
        <w:rPr>
          <w:lang w:val="en-US"/>
        </w:rPr>
        <w:t xml:space="preserve"> </w:t>
      </w:r>
      <w:r w:rsidRPr="006F11AD">
        <w:rPr>
          <w:b/>
          <w:bCs/>
          <w:lang w:val="en-US"/>
        </w:rPr>
        <w:t>The expression of dendritic cell maturation markers in immature and mature dendritic cells (</w:t>
      </w:r>
      <w:proofErr w:type="spellStart"/>
      <w:r w:rsidRPr="006F11AD">
        <w:rPr>
          <w:b/>
          <w:bCs/>
          <w:lang w:val="en-US"/>
        </w:rPr>
        <w:t>imDCs</w:t>
      </w:r>
      <w:proofErr w:type="spellEnd"/>
      <w:r w:rsidRPr="006F11AD">
        <w:rPr>
          <w:b/>
          <w:bCs/>
          <w:lang w:val="en-US"/>
        </w:rPr>
        <w:t xml:space="preserve"> and </w:t>
      </w:r>
      <w:proofErr w:type="spellStart"/>
      <w:r w:rsidRPr="006F11AD">
        <w:rPr>
          <w:b/>
          <w:bCs/>
          <w:lang w:val="en-US"/>
        </w:rPr>
        <w:t>mDCs</w:t>
      </w:r>
      <w:proofErr w:type="spellEnd"/>
      <w:r w:rsidRPr="006F11AD">
        <w:rPr>
          <w:b/>
          <w:bCs/>
          <w:lang w:val="en-US"/>
        </w:rPr>
        <w:t xml:space="preserve">). </w:t>
      </w:r>
      <w:proofErr w:type="spellStart"/>
      <w:r w:rsidRPr="006F11AD">
        <w:rPr>
          <w:lang w:val="en-US"/>
        </w:rPr>
        <w:t>mDCs</w:t>
      </w:r>
      <w:proofErr w:type="spellEnd"/>
      <w:r w:rsidRPr="006F11AD">
        <w:rPr>
          <w:lang w:val="en-US"/>
        </w:rPr>
        <w:t xml:space="preserve"> were defined by the upregulation of surface HLA-DR, CD86, PD-L1 and CD83 after treatment of monocyte-derived </w:t>
      </w:r>
      <w:proofErr w:type="spellStart"/>
      <w:r w:rsidRPr="006F11AD">
        <w:rPr>
          <w:lang w:val="en-US"/>
        </w:rPr>
        <w:t>imDCs</w:t>
      </w:r>
      <w:proofErr w:type="spellEnd"/>
      <w:r w:rsidRPr="006F11AD">
        <w:rPr>
          <w:lang w:val="en-US"/>
        </w:rPr>
        <w:t xml:space="preserve"> with </w:t>
      </w:r>
      <w:proofErr w:type="spellStart"/>
      <w:r w:rsidRPr="006F11AD">
        <w:rPr>
          <w:lang w:val="en-US"/>
        </w:rPr>
        <w:t>lipopolysacharride</w:t>
      </w:r>
      <w:proofErr w:type="spellEnd"/>
      <w:r w:rsidRPr="006F11AD">
        <w:rPr>
          <w:lang w:val="en-US"/>
        </w:rPr>
        <w:t>. Each symbol represents one donor. Error bars denote standard error of mean. MFI: median fluorescence intensity.</w:t>
      </w:r>
    </w:p>
    <w:p w:rsidR="00FC1280" w:rsidRDefault="00FC1280"/>
    <w:sectPr w:rsidR="00FC1280" w:rsidSect="003E0773"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80"/>
    <w:rsid w:val="00000FC8"/>
    <w:rsid w:val="000012FB"/>
    <w:rsid w:val="0000213A"/>
    <w:rsid w:val="00002348"/>
    <w:rsid w:val="00004F26"/>
    <w:rsid w:val="000052C5"/>
    <w:rsid w:val="00005659"/>
    <w:rsid w:val="000063E9"/>
    <w:rsid w:val="00010691"/>
    <w:rsid w:val="00013802"/>
    <w:rsid w:val="00014147"/>
    <w:rsid w:val="00014362"/>
    <w:rsid w:val="00015A83"/>
    <w:rsid w:val="000163C6"/>
    <w:rsid w:val="000179AD"/>
    <w:rsid w:val="00017E6E"/>
    <w:rsid w:val="00020C07"/>
    <w:rsid w:val="00020F27"/>
    <w:rsid w:val="000215CD"/>
    <w:rsid w:val="00021DE1"/>
    <w:rsid w:val="000259F3"/>
    <w:rsid w:val="000301F4"/>
    <w:rsid w:val="00035469"/>
    <w:rsid w:val="00036D98"/>
    <w:rsid w:val="00043647"/>
    <w:rsid w:val="0004453C"/>
    <w:rsid w:val="000450C3"/>
    <w:rsid w:val="000456C4"/>
    <w:rsid w:val="00047F75"/>
    <w:rsid w:val="00051395"/>
    <w:rsid w:val="0005283A"/>
    <w:rsid w:val="000532A9"/>
    <w:rsid w:val="00055013"/>
    <w:rsid w:val="000554DA"/>
    <w:rsid w:val="00056DCD"/>
    <w:rsid w:val="000575A4"/>
    <w:rsid w:val="00060F0E"/>
    <w:rsid w:val="00061A0A"/>
    <w:rsid w:val="000631F6"/>
    <w:rsid w:val="00063E4B"/>
    <w:rsid w:val="00065550"/>
    <w:rsid w:val="000670D4"/>
    <w:rsid w:val="00067BA0"/>
    <w:rsid w:val="00072131"/>
    <w:rsid w:val="00076887"/>
    <w:rsid w:val="00086622"/>
    <w:rsid w:val="00086CC5"/>
    <w:rsid w:val="000906D6"/>
    <w:rsid w:val="0009125A"/>
    <w:rsid w:val="000943AB"/>
    <w:rsid w:val="0009514F"/>
    <w:rsid w:val="0009539C"/>
    <w:rsid w:val="000954A8"/>
    <w:rsid w:val="0009550A"/>
    <w:rsid w:val="000A1DB4"/>
    <w:rsid w:val="000A2EA4"/>
    <w:rsid w:val="000A3C9D"/>
    <w:rsid w:val="000A47A6"/>
    <w:rsid w:val="000A6ACB"/>
    <w:rsid w:val="000A7B53"/>
    <w:rsid w:val="000A7E5E"/>
    <w:rsid w:val="000B0A1F"/>
    <w:rsid w:val="000B209C"/>
    <w:rsid w:val="000B2F81"/>
    <w:rsid w:val="000B50EC"/>
    <w:rsid w:val="000B5F57"/>
    <w:rsid w:val="000C0E8A"/>
    <w:rsid w:val="000C10EF"/>
    <w:rsid w:val="000C1732"/>
    <w:rsid w:val="000C1E6D"/>
    <w:rsid w:val="000C2401"/>
    <w:rsid w:val="000C2FC6"/>
    <w:rsid w:val="000C508C"/>
    <w:rsid w:val="000C7816"/>
    <w:rsid w:val="000D0FDA"/>
    <w:rsid w:val="000D10BD"/>
    <w:rsid w:val="000D1C91"/>
    <w:rsid w:val="000D28F7"/>
    <w:rsid w:val="000D387F"/>
    <w:rsid w:val="000D554F"/>
    <w:rsid w:val="000E0216"/>
    <w:rsid w:val="000E0E34"/>
    <w:rsid w:val="000E1383"/>
    <w:rsid w:val="000E3D08"/>
    <w:rsid w:val="000E4436"/>
    <w:rsid w:val="000E45D2"/>
    <w:rsid w:val="000E5576"/>
    <w:rsid w:val="000F09D9"/>
    <w:rsid w:val="000F2DEA"/>
    <w:rsid w:val="000F4B59"/>
    <w:rsid w:val="000F51A1"/>
    <w:rsid w:val="000F621E"/>
    <w:rsid w:val="000F6351"/>
    <w:rsid w:val="000F77C5"/>
    <w:rsid w:val="001012D4"/>
    <w:rsid w:val="0010146F"/>
    <w:rsid w:val="00103627"/>
    <w:rsid w:val="00104A1A"/>
    <w:rsid w:val="00104DB1"/>
    <w:rsid w:val="0010577A"/>
    <w:rsid w:val="00105D07"/>
    <w:rsid w:val="00105F7E"/>
    <w:rsid w:val="00107D94"/>
    <w:rsid w:val="00110652"/>
    <w:rsid w:val="00111C1E"/>
    <w:rsid w:val="00115A9D"/>
    <w:rsid w:val="001169B1"/>
    <w:rsid w:val="00116C7D"/>
    <w:rsid w:val="001173D8"/>
    <w:rsid w:val="001218DC"/>
    <w:rsid w:val="00121EDC"/>
    <w:rsid w:val="00124BC0"/>
    <w:rsid w:val="0012653F"/>
    <w:rsid w:val="001272FB"/>
    <w:rsid w:val="00127375"/>
    <w:rsid w:val="001305A5"/>
    <w:rsid w:val="00137CEF"/>
    <w:rsid w:val="00140140"/>
    <w:rsid w:val="00140E97"/>
    <w:rsid w:val="001435A6"/>
    <w:rsid w:val="00144548"/>
    <w:rsid w:val="001478BB"/>
    <w:rsid w:val="00151C30"/>
    <w:rsid w:val="00151FAD"/>
    <w:rsid w:val="0015201D"/>
    <w:rsid w:val="001542D7"/>
    <w:rsid w:val="00156127"/>
    <w:rsid w:val="00157B22"/>
    <w:rsid w:val="00160016"/>
    <w:rsid w:val="001626EB"/>
    <w:rsid w:val="00164527"/>
    <w:rsid w:val="001678F7"/>
    <w:rsid w:val="00167D1B"/>
    <w:rsid w:val="00170557"/>
    <w:rsid w:val="001707E8"/>
    <w:rsid w:val="00173598"/>
    <w:rsid w:val="00173657"/>
    <w:rsid w:val="00177C1D"/>
    <w:rsid w:val="00182145"/>
    <w:rsid w:val="00183578"/>
    <w:rsid w:val="001846DE"/>
    <w:rsid w:val="00184D2F"/>
    <w:rsid w:val="001855C5"/>
    <w:rsid w:val="00193CE8"/>
    <w:rsid w:val="001968D2"/>
    <w:rsid w:val="001A0DFC"/>
    <w:rsid w:val="001A2BFA"/>
    <w:rsid w:val="001A3EAC"/>
    <w:rsid w:val="001A7DDB"/>
    <w:rsid w:val="001B218B"/>
    <w:rsid w:val="001B384E"/>
    <w:rsid w:val="001B7E16"/>
    <w:rsid w:val="001C3B4B"/>
    <w:rsid w:val="001C3DC1"/>
    <w:rsid w:val="001D0041"/>
    <w:rsid w:val="001D05A1"/>
    <w:rsid w:val="001D0BC4"/>
    <w:rsid w:val="001D16EC"/>
    <w:rsid w:val="001D4099"/>
    <w:rsid w:val="001D6B69"/>
    <w:rsid w:val="001D72EA"/>
    <w:rsid w:val="001D7BE0"/>
    <w:rsid w:val="001D7E92"/>
    <w:rsid w:val="001E0285"/>
    <w:rsid w:val="001E55AC"/>
    <w:rsid w:val="001E5EAE"/>
    <w:rsid w:val="001F15E2"/>
    <w:rsid w:val="001F2835"/>
    <w:rsid w:val="001F2F00"/>
    <w:rsid w:val="001F3AE6"/>
    <w:rsid w:val="001F3D40"/>
    <w:rsid w:val="001F4469"/>
    <w:rsid w:val="00201CFA"/>
    <w:rsid w:val="002031F8"/>
    <w:rsid w:val="00203443"/>
    <w:rsid w:val="00204BBF"/>
    <w:rsid w:val="00204EA2"/>
    <w:rsid w:val="00206E21"/>
    <w:rsid w:val="002108AD"/>
    <w:rsid w:val="002119D0"/>
    <w:rsid w:val="002119D4"/>
    <w:rsid w:val="00211ACC"/>
    <w:rsid w:val="00212C6F"/>
    <w:rsid w:val="00214266"/>
    <w:rsid w:val="00216B4B"/>
    <w:rsid w:val="0021719A"/>
    <w:rsid w:val="00217C52"/>
    <w:rsid w:val="0022255C"/>
    <w:rsid w:val="00224E04"/>
    <w:rsid w:val="00227F1A"/>
    <w:rsid w:val="00230862"/>
    <w:rsid w:val="0023094B"/>
    <w:rsid w:val="00233216"/>
    <w:rsid w:val="0023337D"/>
    <w:rsid w:val="00234022"/>
    <w:rsid w:val="0023456E"/>
    <w:rsid w:val="00237DD7"/>
    <w:rsid w:val="00241E5B"/>
    <w:rsid w:val="00243205"/>
    <w:rsid w:val="00245A88"/>
    <w:rsid w:val="002531D1"/>
    <w:rsid w:val="002538A8"/>
    <w:rsid w:val="002543E9"/>
    <w:rsid w:val="00254A44"/>
    <w:rsid w:val="00263722"/>
    <w:rsid w:val="00265210"/>
    <w:rsid w:val="002668FB"/>
    <w:rsid w:val="00266AE5"/>
    <w:rsid w:val="00267304"/>
    <w:rsid w:val="00267755"/>
    <w:rsid w:val="002678E0"/>
    <w:rsid w:val="00267DFA"/>
    <w:rsid w:val="00274EA8"/>
    <w:rsid w:val="00277336"/>
    <w:rsid w:val="002775F9"/>
    <w:rsid w:val="00280D92"/>
    <w:rsid w:val="002818C9"/>
    <w:rsid w:val="002833E8"/>
    <w:rsid w:val="00284BE0"/>
    <w:rsid w:val="00285A86"/>
    <w:rsid w:val="00286C3B"/>
    <w:rsid w:val="00286EFE"/>
    <w:rsid w:val="002872F6"/>
    <w:rsid w:val="002904DE"/>
    <w:rsid w:val="00292C53"/>
    <w:rsid w:val="00294904"/>
    <w:rsid w:val="002952B9"/>
    <w:rsid w:val="00297746"/>
    <w:rsid w:val="002A209F"/>
    <w:rsid w:val="002A238B"/>
    <w:rsid w:val="002A694C"/>
    <w:rsid w:val="002A7967"/>
    <w:rsid w:val="002B09C6"/>
    <w:rsid w:val="002B0DBB"/>
    <w:rsid w:val="002B22D3"/>
    <w:rsid w:val="002B4ACF"/>
    <w:rsid w:val="002B6F63"/>
    <w:rsid w:val="002C1A4C"/>
    <w:rsid w:val="002C1FD0"/>
    <w:rsid w:val="002C364B"/>
    <w:rsid w:val="002C6A8F"/>
    <w:rsid w:val="002C7969"/>
    <w:rsid w:val="002D0857"/>
    <w:rsid w:val="002D0F1B"/>
    <w:rsid w:val="002D220C"/>
    <w:rsid w:val="002D3201"/>
    <w:rsid w:val="002D4337"/>
    <w:rsid w:val="002D51C5"/>
    <w:rsid w:val="002D685A"/>
    <w:rsid w:val="002D69B0"/>
    <w:rsid w:val="002D70DD"/>
    <w:rsid w:val="002E0024"/>
    <w:rsid w:val="002E1FB9"/>
    <w:rsid w:val="002E31DF"/>
    <w:rsid w:val="002E34A2"/>
    <w:rsid w:val="002E5475"/>
    <w:rsid w:val="002E60BB"/>
    <w:rsid w:val="002E7B60"/>
    <w:rsid w:val="002F1858"/>
    <w:rsid w:val="002F2C48"/>
    <w:rsid w:val="002F30E8"/>
    <w:rsid w:val="002F4B2E"/>
    <w:rsid w:val="002F4D4D"/>
    <w:rsid w:val="002F7C13"/>
    <w:rsid w:val="002F7F7D"/>
    <w:rsid w:val="003006B0"/>
    <w:rsid w:val="00301F06"/>
    <w:rsid w:val="00302060"/>
    <w:rsid w:val="00303505"/>
    <w:rsid w:val="00304DD4"/>
    <w:rsid w:val="00306595"/>
    <w:rsid w:val="0031227C"/>
    <w:rsid w:val="003127DA"/>
    <w:rsid w:val="00317E4F"/>
    <w:rsid w:val="00320592"/>
    <w:rsid w:val="00320755"/>
    <w:rsid w:val="00323020"/>
    <w:rsid w:val="00323132"/>
    <w:rsid w:val="00333FD3"/>
    <w:rsid w:val="00334AFF"/>
    <w:rsid w:val="00334DD2"/>
    <w:rsid w:val="0033597E"/>
    <w:rsid w:val="00336A37"/>
    <w:rsid w:val="00337D1C"/>
    <w:rsid w:val="003413A0"/>
    <w:rsid w:val="00343C92"/>
    <w:rsid w:val="00344B0E"/>
    <w:rsid w:val="0034504C"/>
    <w:rsid w:val="00347316"/>
    <w:rsid w:val="00352C8F"/>
    <w:rsid w:val="00352FB4"/>
    <w:rsid w:val="0035306B"/>
    <w:rsid w:val="00353549"/>
    <w:rsid w:val="003545C1"/>
    <w:rsid w:val="00354CE9"/>
    <w:rsid w:val="00355FBE"/>
    <w:rsid w:val="00361C5D"/>
    <w:rsid w:val="003632AB"/>
    <w:rsid w:val="00364000"/>
    <w:rsid w:val="00364B49"/>
    <w:rsid w:val="00365A14"/>
    <w:rsid w:val="00367635"/>
    <w:rsid w:val="00371C68"/>
    <w:rsid w:val="003726CC"/>
    <w:rsid w:val="00373F40"/>
    <w:rsid w:val="00376F0A"/>
    <w:rsid w:val="00377E5A"/>
    <w:rsid w:val="003820DE"/>
    <w:rsid w:val="00383667"/>
    <w:rsid w:val="003912F7"/>
    <w:rsid w:val="00393F89"/>
    <w:rsid w:val="0039611D"/>
    <w:rsid w:val="003A23CA"/>
    <w:rsid w:val="003A79C9"/>
    <w:rsid w:val="003B27BA"/>
    <w:rsid w:val="003B2821"/>
    <w:rsid w:val="003B4B0B"/>
    <w:rsid w:val="003B5C30"/>
    <w:rsid w:val="003B7B0A"/>
    <w:rsid w:val="003C004B"/>
    <w:rsid w:val="003C00D1"/>
    <w:rsid w:val="003C25EA"/>
    <w:rsid w:val="003C2751"/>
    <w:rsid w:val="003C6C23"/>
    <w:rsid w:val="003C6DD2"/>
    <w:rsid w:val="003C6DDA"/>
    <w:rsid w:val="003C7C13"/>
    <w:rsid w:val="003D2500"/>
    <w:rsid w:val="003D4861"/>
    <w:rsid w:val="003D4AB7"/>
    <w:rsid w:val="003D5EC3"/>
    <w:rsid w:val="003D7190"/>
    <w:rsid w:val="003D7D28"/>
    <w:rsid w:val="003E00C0"/>
    <w:rsid w:val="003E0595"/>
    <w:rsid w:val="003E0773"/>
    <w:rsid w:val="003E0F6C"/>
    <w:rsid w:val="003E101A"/>
    <w:rsid w:val="003E57C8"/>
    <w:rsid w:val="003F06BD"/>
    <w:rsid w:val="003F1B8A"/>
    <w:rsid w:val="003F20A5"/>
    <w:rsid w:val="003F2F5C"/>
    <w:rsid w:val="003F63B5"/>
    <w:rsid w:val="003F69D7"/>
    <w:rsid w:val="003F7FA3"/>
    <w:rsid w:val="00401379"/>
    <w:rsid w:val="0040278F"/>
    <w:rsid w:val="004040EC"/>
    <w:rsid w:val="0040553E"/>
    <w:rsid w:val="00410FF5"/>
    <w:rsid w:val="00412282"/>
    <w:rsid w:val="00413A43"/>
    <w:rsid w:val="00414C99"/>
    <w:rsid w:val="00415FCF"/>
    <w:rsid w:val="0041716D"/>
    <w:rsid w:val="00424F4B"/>
    <w:rsid w:val="00427877"/>
    <w:rsid w:val="00430621"/>
    <w:rsid w:val="00430B2F"/>
    <w:rsid w:val="00431191"/>
    <w:rsid w:val="00432E8B"/>
    <w:rsid w:val="00436D31"/>
    <w:rsid w:val="00437845"/>
    <w:rsid w:val="00443D1E"/>
    <w:rsid w:val="0044694F"/>
    <w:rsid w:val="00447629"/>
    <w:rsid w:val="00450D81"/>
    <w:rsid w:val="0045125A"/>
    <w:rsid w:val="00451D3E"/>
    <w:rsid w:val="00453169"/>
    <w:rsid w:val="004538A8"/>
    <w:rsid w:val="00454DC3"/>
    <w:rsid w:val="00454E0F"/>
    <w:rsid w:val="00457C0E"/>
    <w:rsid w:val="0046135F"/>
    <w:rsid w:val="00462C44"/>
    <w:rsid w:val="00464366"/>
    <w:rsid w:val="004677DF"/>
    <w:rsid w:val="00467F1B"/>
    <w:rsid w:val="00471F7F"/>
    <w:rsid w:val="004751A6"/>
    <w:rsid w:val="004813AF"/>
    <w:rsid w:val="00483A4E"/>
    <w:rsid w:val="004841F0"/>
    <w:rsid w:val="004848C0"/>
    <w:rsid w:val="00485431"/>
    <w:rsid w:val="00486307"/>
    <w:rsid w:val="00486EE5"/>
    <w:rsid w:val="0048762E"/>
    <w:rsid w:val="00492D7D"/>
    <w:rsid w:val="00494E88"/>
    <w:rsid w:val="0049576F"/>
    <w:rsid w:val="00497824"/>
    <w:rsid w:val="004A5DD2"/>
    <w:rsid w:val="004A7C43"/>
    <w:rsid w:val="004B0261"/>
    <w:rsid w:val="004B229B"/>
    <w:rsid w:val="004B2AAE"/>
    <w:rsid w:val="004B393B"/>
    <w:rsid w:val="004B4AD2"/>
    <w:rsid w:val="004B69AA"/>
    <w:rsid w:val="004C0BF3"/>
    <w:rsid w:val="004C0DAD"/>
    <w:rsid w:val="004C1552"/>
    <w:rsid w:val="004C51C3"/>
    <w:rsid w:val="004C5D1D"/>
    <w:rsid w:val="004C788F"/>
    <w:rsid w:val="004D0B0D"/>
    <w:rsid w:val="004D1106"/>
    <w:rsid w:val="004D5A76"/>
    <w:rsid w:val="004D6321"/>
    <w:rsid w:val="004D742A"/>
    <w:rsid w:val="004E27EF"/>
    <w:rsid w:val="004E31DA"/>
    <w:rsid w:val="004E59D3"/>
    <w:rsid w:val="004E5C50"/>
    <w:rsid w:val="004E5F52"/>
    <w:rsid w:val="004E5F64"/>
    <w:rsid w:val="004E681A"/>
    <w:rsid w:val="004F0973"/>
    <w:rsid w:val="004F4487"/>
    <w:rsid w:val="004F47B7"/>
    <w:rsid w:val="005007E8"/>
    <w:rsid w:val="005034B8"/>
    <w:rsid w:val="005038F9"/>
    <w:rsid w:val="00503B77"/>
    <w:rsid w:val="00504348"/>
    <w:rsid w:val="00505417"/>
    <w:rsid w:val="0050556D"/>
    <w:rsid w:val="00505D15"/>
    <w:rsid w:val="00505F93"/>
    <w:rsid w:val="00506775"/>
    <w:rsid w:val="00511A2C"/>
    <w:rsid w:val="00513461"/>
    <w:rsid w:val="00515AF7"/>
    <w:rsid w:val="005164DF"/>
    <w:rsid w:val="00516A89"/>
    <w:rsid w:val="0052427A"/>
    <w:rsid w:val="00524A9A"/>
    <w:rsid w:val="005263E7"/>
    <w:rsid w:val="005269C0"/>
    <w:rsid w:val="00526B45"/>
    <w:rsid w:val="005368D2"/>
    <w:rsid w:val="00537741"/>
    <w:rsid w:val="00540184"/>
    <w:rsid w:val="005417E5"/>
    <w:rsid w:val="0054407A"/>
    <w:rsid w:val="00545233"/>
    <w:rsid w:val="00545F4E"/>
    <w:rsid w:val="005460EF"/>
    <w:rsid w:val="005465DD"/>
    <w:rsid w:val="005504B5"/>
    <w:rsid w:val="00552BCF"/>
    <w:rsid w:val="00553206"/>
    <w:rsid w:val="00553E27"/>
    <w:rsid w:val="00554EA7"/>
    <w:rsid w:val="005602F5"/>
    <w:rsid w:val="0056044D"/>
    <w:rsid w:val="00561C93"/>
    <w:rsid w:val="00564569"/>
    <w:rsid w:val="00571190"/>
    <w:rsid w:val="00572B6E"/>
    <w:rsid w:val="005810E9"/>
    <w:rsid w:val="005816EB"/>
    <w:rsid w:val="005817EE"/>
    <w:rsid w:val="005820E7"/>
    <w:rsid w:val="0058504F"/>
    <w:rsid w:val="00585D49"/>
    <w:rsid w:val="005873E6"/>
    <w:rsid w:val="00593132"/>
    <w:rsid w:val="00595449"/>
    <w:rsid w:val="00595E13"/>
    <w:rsid w:val="0059673A"/>
    <w:rsid w:val="00596FF9"/>
    <w:rsid w:val="00597519"/>
    <w:rsid w:val="005B0316"/>
    <w:rsid w:val="005B1CEC"/>
    <w:rsid w:val="005B3874"/>
    <w:rsid w:val="005B57CA"/>
    <w:rsid w:val="005B5E5A"/>
    <w:rsid w:val="005B6D6D"/>
    <w:rsid w:val="005C07AB"/>
    <w:rsid w:val="005C1B68"/>
    <w:rsid w:val="005C5BF7"/>
    <w:rsid w:val="005C6570"/>
    <w:rsid w:val="005D027A"/>
    <w:rsid w:val="005D2670"/>
    <w:rsid w:val="005D3E39"/>
    <w:rsid w:val="005D5C20"/>
    <w:rsid w:val="005D6E65"/>
    <w:rsid w:val="005D7863"/>
    <w:rsid w:val="005E155A"/>
    <w:rsid w:val="005E16A2"/>
    <w:rsid w:val="005E1CA6"/>
    <w:rsid w:val="005E291B"/>
    <w:rsid w:val="005E4FE9"/>
    <w:rsid w:val="005E5E5C"/>
    <w:rsid w:val="005E5E62"/>
    <w:rsid w:val="005E619F"/>
    <w:rsid w:val="005E7662"/>
    <w:rsid w:val="005F0392"/>
    <w:rsid w:val="005F1D3B"/>
    <w:rsid w:val="005F24E2"/>
    <w:rsid w:val="00601875"/>
    <w:rsid w:val="006045AA"/>
    <w:rsid w:val="00605EE9"/>
    <w:rsid w:val="006073AA"/>
    <w:rsid w:val="00611864"/>
    <w:rsid w:val="00614CC8"/>
    <w:rsid w:val="00616005"/>
    <w:rsid w:val="0061663D"/>
    <w:rsid w:val="006179FB"/>
    <w:rsid w:val="0062008D"/>
    <w:rsid w:val="00623400"/>
    <w:rsid w:val="00625CC6"/>
    <w:rsid w:val="00631DBB"/>
    <w:rsid w:val="00631EA8"/>
    <w:rsid w:val="00633977"/>
    <w:rsid w:val="0063419E"/>
    <w:rsid w:val="00634E2B"/>
    <w:rsid w:val="00635932"/>
    <w:rsid w:val="00637585"/>
    <w:rsid w:val="00637BF3"/>
    <w:rsid w:val="00637EEB"/>
    <w:rsid w:val="00645A34"/>
    <w:rsid w:val="00645F10"/>
    <w:rsid w:val="006471E2"/>
    <w:rsid w:val="006511E2"/>
    <w:rsid w:val="00655FD2"/>
    <w:rsid w:val="006568EE"/>
    <w:rsid w:val="00657F74"/>
    <w:rsid w:val="00661346"/>
    <w:rsid w:val="00663BA4"/>
    <w:rsid w:val="00665969"/>
    <w:rsid w:val="00665B51"/>
    <w:rsid w:val="006678F8"/>
    <w:rsid w:val="00667E09"/>
    <w:rsid w:val="0067172E"/>
    <w:rsid w:val="00671F69"/>
    <w:rsid w:val="0067306E"/>
    <w:rsid w:val="00674E9C"/>
    <w:rsid w:val="00675490"/>
    <w:rsid w:val="006771E4"/>
    <w:rsid w:val="006773C8"/>
    <w:rsid w:val="00685181"/>
    <w:rsid w:val="00686BF9"/>
    <w:rsid w:val="00687226"/>
    <w:rsid w:val="00687ED7"/>
    <w:rsid w:val="00690D9F"/>
    <w:rsid w:val="00691F45"/>
    <w:rsid w:val="0069482E"/>
    <w:rsid w:val="006949E9"/>
    <w:rsid w:val="00695957"/>
    <w:rsid w:val="006959BD"/>
    <w:rsid w:val="00696144"/>
    <w:rsid w:val="00696178"/>
    <w:rsid w:val="006961C5"/>
    <w:rsid w:val="006969C2"/>
    <w:rsid w:val="00697BAA"/>
    <w:rsid w:val="006A1D70"/>
    <w:rsid w:val="006A212B"/>
    <w:rsid w:val="006A2BF1"/>
    <w:rsid w:val="006A3B70"/>
    <w:rsid w:val="006A49CC"/>
    <w:rsid w:val="006A4F4E"/>
    <w:rsid w:val="006A7B2B"/>
    <w:rsid w:val="006B3BA2"/>
    <w:rsid w:val="006B44C4"/>
    <w:rsid w:val="006B7546"/>
    <w:rsid w:val="006C15D6"/>
    <w:rsid w:val="006C1FA1"/>
    <w:rsid w:val="006C2AA6"/>
    <w:rsid w:val="006C3F0F"/>
    <w:rsid w:val="006C43ED"/>
    <w:rsid w:val="006C498D"/>
    <w:rsid w:val="006C4C60"/>
    <w:rsid w:val="006C517F"/>
    <w:rsid w:val="006C694C"/>
    <w:rsid w:val="006C72A5"/>
    <w:rsid w:val="006D4FBE"/>
    <w:rsid w:val="006E31AF"/>
    <w:rsid w:val="006E4263"/>
    <w:rsid w:val="006E5133"/>
    <w:rsid w:val="006E7012"/>
    <w:rsid w:val="006F2580"/>
    <w:rsid w:val="006F3973"/>
    <w:rsid w:val="006F3CF3"/>
    <w:rsid w:val="00700247"/>
    <w:rsid w:val="0070036A"/>
    <w:rsid w:val="00702909"/>
    <w:rsid w:val="00703668"/>
    <w:rsid w:val="00705155"/>
    <w:rsid w:val="00706608"/>
    <w:rsid w:val="0070785F"/>
    <w:rsid w:val="00710245"/>
    <w:rsid w:val="007216FD"/>
    <w:rsid w:val="007228EB"/>
    <w:rsid w:val="007267A9"/>
    <w:rsid w:val="0072757A"/>
    <w:rsid w:val="0072769A"/>
    <w:rsid w:val="00732A9B"/>
    <w:rsid w:val="0073326F"/>
    <w:rsid w:val="00734E3D"/>
    <w:rsid w:val="007366FC"/>
    <w:rsid w:val="00737205"/>
    <w:rsid w:val="007374A7"/>
    <w:rsid w:val="00737B46"/>
    <w:rsid w:val="00737C2C"/>
    <w:rsid w:val="0074083A"/>
    <w:rsid w:val="0074115B"/>
    <w:rsid w:val="00741F96"/>
    <w:rsid w:val="00742E23"/>
    <w:rsid w:val="0074475A"/>
    <w:rsid w:val="0074710D"/>
    <w:rsid w:val="0074714E"/>
    <w:rsid w:val="007517FC"/>
    <w:rsid w:val="0075423A"/>
    <w:rsid w:val="00754977"/>
    <w:rsid w:val="00754C45"/>
    <w:rsid w:val="00755E71"/>
    <w:rsid w:val="0075706D"/>
    <w:rsid w:val="0075714D"/>
    <w:rsid w:val="0076200D"/>
    <w:rsid w:val="00762237"/>
    <w:rsid w:val="007647B2"/>
    <w:rsid w:val="00764AD8"/>
    <w:rsid w:val="0076615C"/>
    <w:rsid w:val="007731B7"/>
    <w:rsid w:val="00774802"/>
    <w:rsid w:val="00776078"/>
    <w:rsid w:val="00776AEC"/>
    <w:rsid w:val="007835FD"/>
    <w:rsid w:val="00783D50"/>
    <w:rsid w:val="00784483"/>
    <w:rsid w:val="0078513F"/>
    <w:rsid w:val="007853AE"/>
    <w:rsid w:val="00785DAA"/>
    <w:rsid w:val="0079143B"/>
    <w:rsid w:val="0079277E"/>
    <w:rsid w:val="00793B08"/>
    <w:rsid w:val="00797333"/>
    <w:rsid w:val="00797CCA"/>
    <w:rsid w:val="007A1ED2"/>
    <w:rsid w:val="007A22C9"/>
    <w:rsid w:val="007A2B88"/>
    <w:rsid w:val="007A35E2"/>
    <w:rsid w:val="007A410B"/>
    <w:rsid w:val="007A7C3D"/>
    <w:rsid w:val="007B0AD6"/>
    <w:rsid w:val="007B3EFC"/>
    <w:rsid w:val="007B4B2E"/>
    <w:rsid w:val="007B55A3"/>
    <w:rsid w:val="007C03C4"/>
    <w:rsid w:val="007C04BF"/>
    <w:rsid w:val="007C0ADF"/>
    <w:rsid w:val="007C1003"/>
    <w:rsid w:val="007C24F2"/>
    <w:rsid w:val="007C2656"/>
    <w:rsid w:val="007C293F"/>
    <w:rsid w:val="007C321E"/>
    <w:rsid w:val="007C5121"/>
    <w:rsid w:val="007C5AB1"/>
    <w:rsid w:val="007C77FD"/>
    <w:rsid w:val="007C7C32"/>
    <w:rsid w:val="007D2076"/>
    <w:rsid w:val="007D2768"/>
    <w:rsid w:val="007D32F6"/>
    <w:rsid w:val="007D380B"/>
    <w:rsid w:val="007D5380"/>
    <w:rsid w:val="007D710E"/>
    <w:rsid w:val="007E0324"/>
    <w:rsid w:val="007E21A8"/>
    <w:rsid w:val="007E2485"/>
    <w:rsid w:val="007E31E8"/>
    <w:rsid w:val="007E3457"/>
    <w:rsid w:val="007E6E74"/>
    <w:rsid w:val="007E7A6C"/>
    <w:rsid w:val="007F2AE9"/>
    <w:rsid w:val="007F50BD"/>
    <w:rsid w:val="007F6130"/>
    <w:rsid w:val="00800862"/>
    <w:rsid w:val="008009F2"/>
    <w:rsid w:val="008010F5"/>
    <w:rsid w:val="00802565"/>
    <w:rsid w:val="00802CE8"/>
    <w:rsid w:val="0080388F"/>
    <w:rsid w:val="008047F4"/>
    <w:rsid w:val="00804ADB"/>
    <w:rsid w:val="00805700"/>
    <w:rsid w:val="00805F5A"/>
    <w:rsid w:val="008076E7"/>
    <w:rsid w:val="00810BDF"/>
    <w:rsid w:val="00810C81"/>
    <w:rsid w:val="008119C2"/>
    <w:rsid w:val="00813516"/>
    <w:rsid w:val="0081410A"/>
    <w:rsid w:val="008172CC"/>
    <w:rsid w:val="00817E0B"/>
    <w:rsid w:val="00820726"/>
    <w:rsid w:val="00822945"/>
    <w:rsid w:val="00822D37"/>
    <w:rsid w:val="0082393C"/>
    <w:rsid w:val="00826318"/>
    <w:rsid w:val="0082736A"/>
    <w:rsid w:val="00830DA0"/>
    <w:rsid w:val="00830F1D"/>
    <w:rsid w:val="00831C90"/>
    <w:rsid w:val="00832747"/>
    <w:rsid w:val="00832FAF"/>
    <w:rsid w:val="0083674F"/>
    <w:rsid w:val="00837A65"/>
    <w:rsid w:val="00837E58"/>
    <w:rsid w:val="0084080D"/>
    <w:rsid w:val="008414A1"/>
    <w:rsid w:val="008414CC"/>
    <w:rsid w:val="008420D0"/>
    <w:rsid w:val="0084369E"/>
    <w:rsid w:val="008437D5"/>
    <w:rsid w:val="00854196"/>
    <w:rsid w:val="00855312"/>
    <w:rsid w:val="00856366"/>
    <w:rsid w:val="00856392"/>
    <w:rsid w:val="00860C47"/>
    <w:rsid w:val="008631ED"/>
    <w:rsid w:val="00864317"/>
    <w:rsid w:val="00867B98"/>
    <w:rsid w:val="00867D13"/>
    <w:rsid w:val="00870FFE"/>
    <w:rsid w:val="00871D70"/>
    <w:rsid w:val="00875476"/>
    <w:rsid w:val="008766A1"/>
    <w:rsid w:val="008775D3"/>
    <w:rsid w:val="00877CCD"/>
    <w:rsid w:val="00882471"/>
    <w:rsid w:val="008828D0"/>
    <w:rsid w:val="0088510C"/>
    <w:rsid w:val="00885593"/>
    <w:rsid w:val="008875CE"/>
    <w:rsid w:val="008900DA"/>
    <w:rsid w:val="0089085D"/>
    <w:rsid w:val="00890CF9"/>
    <w:rsid w:val="00891D62"/>
    <w:rsid w:val="008925FF"/>
    <w:rsid w:val="008933FC"/>
    <w:rsid w:val="00894AFF"/>
    <w:rsid w:val="00897ABB"/>
    <w:rsid w:val="008A1591"/>
    <w:rsid w:val="008A3EBD"/>
    <w:rsid w:val="008A5E59"/>
    <w:rsid w:val="008A69D1"/>
    <w:rsid w:val="008B051B"/>
    <w:rsid w:val="008B2AC4"/>
    <w:rsid w:val="008B4270"/>
    <w:rsid w:val="008B5D30"/>
    <w:rsid w:val="008B791A"/>
    <w:rsid w:val="008C01A0"/>
    <w:rsid w:val="008C4CE5"/>
    <w:rsid w:val="008C51C9"/>
    <w:rsid w:val="008C54F3"/>
    <w:rsid w:val="008D29E9"/>
    <w:rsid w:val="008D39E4"/>
    <w:rsid w:val="008D6EEA"/>
    <w:rsid w:val="008D7113"/>
    <w:rsid w:val="008E1994"/>
    <w:rsid w:val="008E30F9"/>
    <w:rsid w:val="008E596A"/>
    <w:rsid w:val="008E790A"/>
    <w:rsid w:val="008F0DA6"/>
    <w:rsid w:val="008F3E70"/>
    <w:rsid w:val="008F44B5"/>
    <w:rsid w:val="008F51E7"/>
    <w:rsid w:val="008F5445"/>
    <w:rsid w:val="00906A54"/>
    <w:rsid w:val="00907654"/>
    <w:rsid w:val="009115E3"/>
    <w:rsid w:val="00912E6C"/>
    <w:rsid w:val="00913095"/>
    <w:rsid w:val="00913B0C"/>
    <w:rsid w:val="00914459"/>
    <w:rsid w:val="00914843"/>
    <w:rsid w:val="00915B0D"/>
    <w:rsid w:val="00915D72"/>
    <w:rsid w:val="00915E6F"/>
    <w:rsid w:val="00916360"/>
    <w:rsid w:val="009166F6"/>
    <w:rsid w:val="009175A1"/>
    <w:rsid w:val="009179B2"/>
    <w:rsid w:val="009214DD"/>
    <w:rsid w:val="00922098"/>
    <w:rsid w:val="009242DD"/>
    <w:rsid w:val="00925E93"/>
    <w:rsid w:val="00932F3C"/>
    <w:rsid w:val="009338E3"/>
    <w:rsid w:val="00933CCA"/>
    <w:rsid w:val="00934096"/>
    <w:rsid w:val="00935763"/>
    <w:rsid w:val="00935C17"/>
    <w:rsid w:val="00940D18"/>
    <w:rsid w:val="009410CD"/>
    <w:rsid w:val="009420FC"/>
    <w:rsid w:val="00942CF7"/>
    <w:rsid w:val="009449CF"/>
    <w:rsid w:val="00946EEB"/>
    <w:rsid w:val="00947BBE"/>
    <w:rsid w:val="00952969"/>
    <w:rsid w:val="00954D05"/>
    <w:rsid w:val="00955318"/>
    <w:rsid w:val="00955990"/>
    <w:rsid w:val="00955E50"/>
    <w:rsid w:val="00956570"/>
    <w:rsid w:val="00957BF6"/>
    <w:rsid w:val="009608DF"/>
    <w:rsid w:val="00963E5D"/>
    <w:rsid w:val="00965124"/>
    <w:rsid w:val="00965604"/>
    <w:rsid w:val="0096679E"/>
    <w:rsid w:val="0097143B"/>
    <w:rsid w:val="00972EBB"/>
    <w:rsid w:val="00973B9C"/>
    <w:rsid w:val="00974A69"/>
    <w:rsid w:val="009756D3"/>
    <w:rsid w:val="00975A57"/>
    <w:rsid w:val="009775DE"/>
    <w:rsid w:val="00980AB5"/>
    <w:rsid w:val="009811FB"/>
    <w:rsid w:val="00981326"/>
    <w:rsid w:val="0098145B"/>
    <w:rsid w:val="0098277C"/>
    <w:rsid w:val="00983806"/>
    <w:rsid w:val="009843E1"/>
    <w:rsid w:val="00991DD1"/>
    <w:rsid w:val="00997470"/>
    <w:rsid w:val="00997E9F"/>
    <w:rsid w:val="009A0CED"/>
    <w:rsid w:val="009A6D72"/>
    <w:rsid w:val="009A746B"/>
    <w:rsid w:val="009A7673"/>
    <w:rsid w:val="009A7EA3"/>
    <w:rsid w:val="009B06E1"/>
    <w:rsid w:val="009B1BC2"/>
    <w:rsid w:val="009B1EBD"/>
    <w:rsid w:val="009B3C02"/>
    <w:rsid w:val="009B56D4"/>
    <w:rsid w:val="009C3C65"/>
    <w:rsid w:val="009C68F0"/>
    <w:rsid w:val="009C6E6F"/>
    <w:rsid w:val="009D0CE3"/>
    <w:rsid w:val="009D17B6"/>
    <w:rsid w:val="009D2254"/>
    <w:rsid w:val="009D3A48"/>
    <w:rsid w:val="009D44CF"/>
    <w:rsid w:val="009D466A"/>
    <w:rsid w:val="009D7942"/>
    <w:rsid w:val="009D798C"/>
    <w:rsid w:val="009D7AAA"/>
    <w:rsid w:val="009E133D"/>
    <w:rsid w:val="009E349D"/>
    <w:rsid w:val="009E54D8"/>
    <w:rsid w:val="009E626C"/>
    <w:rsid w:val="009E6D73"/>
    <w:rsid w:val="009F0BB8"/>
    <w:rsid w:val="009F241E"/>
    <w:rsid w:val="009F2730"/>
    <w:rsid w:val="009F5380"/>
    <w:rsid w:val="009F66D7"/>
    <w:rsid w:val="009F6B0E"/>
    <w:rsid w:val="00A01983"/>
    <w:rsid w:val="00A02397"/>
    <w:rsid w:val="00A0277C"/>
    <w:rsid w:val="00A07414"/>
    <w:rsid w:val="00A1324A"/>
    <w:rsid w:val="00A1329E"/>
    <w:rsid w:val="00A13658"/>
    <w:rsid w:val="00A1674A"/>
    <w:rsid w:val="00A2121B"/>
    <w:rsid w:val="00A22432"/>
    <w:rsid w:val="00A2271D"/>
    <w:rsid w:val="00A24D6D"/>
    <w:rsid w:val="00A265FE"/>
    <w:rsid w:val="00A26CC3"/>
    <w:rsid w:val="00A31DD1"/>
    <w:rsid w:val="00A31EBB"/>
    <w:rsid w:val="00A334AD"/>
    <w:rsid w:val="00A33963"/>
    <w:rsid w:val="00A33A85"/>
    <w:rsid w:val="00A34B53"/>
    <w:rsid w:val="00A34F2C"/>
    <w:rsid w:val="00A359C3"/>
    <w:rsid w:val="00A36B33"/>
    <w:rsid w:val="00A41D19"/>
    <w:rsid w:val="00A42A9D"/>
    <w:rsid w:val="00A430AA"/>
    <w:rsid w:val="00A43F81"/>
    <w:rsid w:val="00A44EEA"/>
    <w:rsid w:val="00A451BA"/>
    <w:rsid w:val="00A4562C"/>
    <w:rsid w:val="00A463B3"/>
    <w:rsid w:val="00A47327"/>
    <w:rsid w:val="00A5143F"/>
    <w:rsid w:val="00A5294A"/>
    <w:rsid w:val="00A573D4"/>
    <w:rsid w:val="00A62A30"/>
    <w:rsid w:val="00A63165"/>
    <w:rsid w:val="00A635A0"/>
    <w:rsid w:val="00A67746"/>
    <w:rsid w:val="00A70521"/>
    <w:rsid w:val="00A71F6A"/>
    <w:rsid w:val="00A73961"/>
    <w:rsid w:val="00A77307"/>
    <w:rsid w:val="00A803C8"/>
    <w:rsid w:val="00A84EFF"/>
    <w:rsid w:val="00A85EE1"/>
    <w:rsid w:val="00A90A6D"/>
    <w:rsid w:val="00A91979"/>
    <w:rsid w:val="00A92B42"/>
    <w:rsid w:val="00A956D5"/>
    <w:rsid w:val="00A9588A"/>
    <w:rsid w:val="00A970C9"/>
    <w:rsid w:val="00AA1697"/>
    <w:rsid w:val="00AA24C8"/>
    <w:rsid w:val="00AA3C99"/>
    <w:rsid w:val="00AA6886"/>
    <w:rsid w:val="00AA7170"/>
    <w:rsid w:val="00AA72F6"/>
    <w:rsid w:val="00AA7459"/>
    <w:rsid w:val="00AA75E1"/>
    <w:rsid w:val="00AB16C7"/>
    <w:rsid w:val="00AB22D1"/>
    <w:rsid w:val="00AB2E15"/>
    <w:rsid w:val="00AB3E86"/>
    <w:rsid w:val="00AB4FE7"/>
    <w:rsid w:val="00AB5407"/>
    <w:rsid w:val="00AB78E9"/>
    <w:rsid w:val="00AC2326"/>
    <w:rsid w:val="00AC4ACD"/>
    <w:rsid w:val="00AC77F8"/>
    <w:rsid w:val="00AC7992"/>
    <w:rsid w:val="00AD2FDF"/>
    <w:rsid w:val="00AD4A2A"/>
    <w:rsid w:val="00AD4C9E"/>
    <w:rsid w:val="00AD5F26"/>
    <w:rsid w:val="00AD6B19"/>
    <w:rsid w:val="00AD6C3C"/>
    <w:rsid w:val="00AD6D15"/>
    <w:rsid w:val="00AD7D58"/>
    <w:rsid w:val="00AE1636"/>
    <w:rsid w:val="00AE1AA2"/>
    <w:rsid w:val="00AE206D"/>
    <w:rsid w:val="00AE2B32"/>
    <w:rsid w:val="00AE6610"/>
    <w:rsid w:val="00AF13D4"/>
    <w:rsid w:val="00AF6743"/>
    <w:rsid w:val="00AF67FC"/>
    <w:rsid w:val="00AF7A89"/>
    <w:rsid w:val="00B009BB"/>
    <w:rsid w:val="00B02373"/>
    <w:rsid w:val="00B0243E"/>
    <w:rsid w:val="00B05FE4"/>
    <w:rsid w:val="00B07184"/>
    <w:rsid w:val="00B1078C"/>
    <w:rsid w:val="00B1097E"/>
    <w:rsid w:val="00B10B04"/>
    <w:rsid w:val="00B11208"/>
    <w:rsid w:val="00B11FDA"/>
    <w:rsid w:val="00B12C17"/>
    <w:rsid w:val="00B13995"/>
    <w:rsid w:val="00B13D5B"/>
    <w:rsid w:val="00B16739"/>
    <w:rsid w:val="00B16A05"/>
    <w:rsid w:val="00B21D05"/>
    <w:rsid w:val="00B22A08"/>
    <w:rsid w:val="00B22C98"/>
    <w:rsid w:val="00B234A5"/>
    <w:rsid w:val="00B23E13"/>
    <w:rsid w:val="00B36979"/>
    <w:rsid w:val="00B4013F"/>
    <w:rsid w:val="00B42242"/>
    <w:rsid w:val="00B440BB"/>
    <w:rsid w:val="00B5168D"/>
    <w:rsid w:val="00B55081"/>
    <w:rsid w:val="00B566A9"/>
    <w:rsid w:val="00B57F14"/>
    <w:rsid w:val="00B60585"/>
    <w:rsid w:val="00B61C09"/>
    <w:rsid w:val="00B6423D"/>
    <w:rsid w:val="00B64D7D"/>
    <w:rsid w:val="00B6504E"/>
    <w:rsid w:val="00B651C5"/>
    <w:rsid w:val="00B65670"/>
    <w:rsid w:val="00B66147"/>
    <w:rsid w:val="00B663FB"/>
    <w:rsid w:val="00B679DA"/>
    <w:rsid w:val="00B71535"/>
    <w:rsid w:val="00B71CEB"/>
    <w:rsid w:val="00B72B5A"/>
    <w:rsid w:val="00B7447E"/>
    <w:rsid w:val="00B74D42"/>
    <w:rsid w:val="00B74EC8"/>
    <w:rsid w:val="00B753A2"/>
    <w:rsid w:val="00B75579"/>
    <w:rsid w:val="00B75E38"/>
    <w:rsid w:val="00B7775D"/>
    <w:rsid w:val="00B77A90"/>
    <w:rsid w:val="00B80205"/>
    <w:rsid w:val="00B802F9"/>
    <w:rsid w:val="00B808C5"/>
    <w:rsid w:val="00B80B0F"/>
    <w:rsid w:val="00B80C33"/>
    <w:rsid w:val="00B80DF2"/>
    <w:rsid w:val="00B82211"/>
    <w:rsid w:val="00B8312A"/>
    <w:rsid w:val="00B840EB"/>
    <w:rsid w:val="00B86481"/>
    <w:rsid w:val="00B918A7"/>
    <w:rsid w:val="00B94CEE"/>
    <w:rsid w:val="00BA08A2"/>
    <w:rsid w:val="00BA40C8"/>
    <w:rsid w:val="00BA4858"/>
    <w:rsid w:val="00BA4AEB"/>
    <w:rsid w:val="00BA655D"/>
    <w:rsid w:val="00BA7A94"/>
    <w:rsid w:val="00BB01D2"/>
    <w:rsid w:val="00BB0551"/>
    <w:rsid w:val="00BB1D93"/>
    <w:rsid w:val="00BB2600"/>
    <w:rsid w:val="00BB2944"/>
    <w:rsid w:val="00BB2B9E"/>
    <w:rsid w:val="00BB3B6E"/>
    <w:rsid w:val="00BB53AC"/>
    <w:rsid w:val="00BB5BB9"/>
    <w:rsid w:val="00BB60C5"/>
    <w:rsid w:val="00BB7C81"/>
    <w:rsid w:val="00BC02D6"/>
    <w:rsid w:val="00BC23CF"/>
    <w:rsid w:val="00BC2E5B"/>
    <w:rsid w:val="00BC2ECD"/>
    <w:rsid w:val="00BC3D3D"/>
    <w:rsid w:val="00BC6939"/>
    <w:rsid w:val="00BC6A37"/>
    <w:rsid w:val="00BC7B17"/>
    <w:rsid w:val="00BD0493"/>
    <w:rsid w:val="00BD4F31"/>
    <w:rsid w:val="00BE0C5F"/>
    <w:rsid w:val="00BE20C2"/>
    <w:rsid w:val="00BE4C85"/>
    <w:rsid w:val="00BE787D"/>
    <w:rsid w:val="00BF0302"/>
    <w:rsid w:val="00BF1514"/>
    <w:rsid w:val="00BF3A6F"/>
    <w:rsid w:val="00BF4418"/>
    <w:rsid w:val="00BF54D3"/>
    <w:rsid w:val="00BF6043"/>
    <w:rsid w:val="00BF6694"/>
    <w:rsid w:val="00BF7008"/>
    <w:rsid w:val="00BF7EFD"/>
    <w:rsid w:val="00C003B1"/>
    <w:rsid w:val="00C01AE4"/>
    <w:rsid w:val="00C020E3"/>
    <w:rsid w:val="00C0265F"/>
    <w:rsid w:val="00C03C53"/>
    <w:rsid w:val="00C04218"/>
    <w:rsid w:val="00C05CEC"/>
    <w:rsid w:val="00C122EC"/>
    <w:rsid w:val="00C12399"/>
    <w:rsid w:val="00C127BE"/>
    <w:rsid w:val="00C162DB"/>
    <w:rsid w:val="00C20713"/>
    <w:rsid w:val="00C22D7E"/>
    <w:rsid w:val="00C253E9"/>
    <w:rsid w:val="00C2657E"/>
    <w:rsid w:val="00C269F0"/>
    <w:rsid w:val="00C32DAB"/>
    <w:rsid w:val="00C3390E"/>
    <w:rsid w:val="00C33B4B"/>
    <w:rsid w:val="00C35CD1"/>
    <w:rsid w:val="00C35FDE"/>
    <w:rsid w:val="00C3641D"/>
    <w:rsid w:val="00C3693D"/>
    <w:rsid w:val="00C42CEA"/>
    <w:rsid w:val="00C446DD"/>
    <w:rsid w:val="00C448D0"/>
    <w:rsid w:val="00C4636B"/>
    <w:rsid w:val="00C474F9"/>
    <w:rsid w:val="00C51223"/>
    <w:rsid w:val="00C513D0"/>
    <w:rsid w:val="00C560A7"/>
    <w:rsid w:val="00C61169"/>
    <w:rsid w:val="00C63AD9"/>
    <w:rsid w:val="00C65162"/>
    <w:rsid w:val="00C65848"/>
    <w:rsid w:val="00C65C78"/>
    <w:rsid w:val="00C65DA0"/>
    <w:rsid w:val="00C7209A"/>
    <w:rsid w:val="00C728C3"/>
    <w:rsid w:val="00C72A49"/>
    <w:rsid w:val="00C72BE5"/>
    <w:rsid w:val="00C73D30"/>
    <w:rsid w:val="00C7411F"/>
    <w:rsid w:val="00C80EC3"/>
    <w:rsid w:val="00C83796"/>
    <w:rsid w:val="00C847A8"/>
    <w:rsid w:val="00C85929"/>
    <w:rsid w:val="00C90100"/>
    <w:rsid w:val="00CA15AA"/>
    <w:rsid w:val="00CA173E"/>
    <w:rsid w:val="00CA2D6E"/>
    <w:rsid w:val="00CA4C34"/>
    <w:rsid w:val="00CA56D6"/>
    <w:rsid w:val="00CA76FE"/>
    <w:rsid w:val="00CB0913"/>
    <w:rsid w:val="00CB3552"/>
    <w:rsid w:val="00CB3924"/>
    <w:rsid w:val="00CB4E77"/>
    <w:rsid w:val="00CB786B"/>
    <w:rsid w:val="00CB7A0E"/>
    <w:rsid w:val="00CC06D6"/>
    <w:rsid w:val="00CC10AF"/>
    <w:rsid w:val="00CC2D5F"/>
    <w:rsid w:val="00CC4328"/>
    <w:rsid w:val="00CC5173"/>
    <w:rsid w:val="00CC5A58"/>
    <w:rsid w:val="00CC679F"/>
    <w:rsid w:val="00CD00D2"/>
    <w:rsid w:val="00CD0125"/>
    <w:rsid w:val="00CD03B0"/>
    <w:rsid w:val="00CD5F90"/>
    <w:rsid w:val="00CD65FF"/>
    <w:rsid w:val="00CE04B5"/>
    <w:rsid w:val="00CE0F82"/>
    <w:rsid w:val="00CE7132"/>
    <w:rsid w:val="00CE7490"/>
    <w:rsid w:val="00CE7AA7"/>
    <w:rsid w:val="00CF061F"/>
    <w:rsid w:val="00CF303A"/>
    <w:rsid w:val="00CF40A6"/>
    <w:rsid w:val="00D0330C"/>
    <w:rsid w:val="00D07B4D"/>
    <w:rsid w:val="00D106F2"/>
    <w:rsid w:val="00D10F98"/>
    <w:rsid w:val="00D115D3"/>
    <w:rsid w:val="00D123E7"/>
    <w:rsid w:val="00D131F2"/>
    <w:rsid w:val="00D13ABA"/>
    <w:rsid w:val="00D155D2"/>
    <w:rsid w:val="00D1685D"/>
    <w:rsid w:val="00D20A08"/>
    <w:rsid w:val="00D222E9"/>
    <w:rsid w:val="00D2452B"/>
    <w:rsid w:val="00D260FD"/>
    <w:rsid w:val="00D26EA3"/>
    <w:rsid w:val="00D31B96"/>
    <w:rsid w:val="00D33D8C"/>
    <w:rsid w:val="00D346D1"/>
    <w:rsid w:val="00D352EF"/>
    <w:rsid w:val="00D364C8"/>
    <w:rsid w:val="00D42D8F"/>
    <w:rsid w:val="00D463F3"/>
    <w:rsid w:val="00D50E7E"/>
    <w:rsid w:val="00D50E89"/>
    <w:rsid w:val="00D51BAB"/>
    <w:rsid w:val="00D52008"/>
    <w:rsid w:val="00D54BE3"/>
    <w:rsid w:val="00D55BFB"/>
    <w:rsid w:val="00D5798C"/>
    <w:rsid w:val="00D60D51"/>
    <w:rsid w:val="00D6258D"/>
    <w:rsid w:val="00D6485D"/>
    <w:rsid w:val="00D64BAD"/>
    <w:rsid w:val="00D66F8F"/>
    <w:rsid w:val="00D67F38"/>
    <w:rsid w:val="00D71A58"/>
    <w:rsid w:val="00D71C1D"/>
    <w:rsid w:val="00D74C8B"/>
    <w:rsid w:val="00D76384"/>
    <w:rsid w:val="00D7658A"/>
    <w:rsid w:val="00D807F2"/>
    <w:rsid w:val="00D80B5A"/>
    <w:rsid w:val="00D81674"/>
    <w:rsid w:val="00D81E70"/>
    <w:rsid w:val="00D8307C"/>
    <w:rsid w:val="00D83BFD"/>
    <w:rsid w:val="00D858F5"/>
    <w:rsid w:val="00D85FA9"/>
    <w:rsid w:val="00D865E5"/>
    <w:rsid w:val="00D86AB2"/>
    <w:rsid w:val="00D91800"/>
    <w:rsid w:val="00D92D11"/>
    <w:rsid w:val="00D92DDB"/>
    <w:rsid w:val="00D94A25"/>
    <w:rsid w:val="00D96E02"/>
    <w:rsid w:val="00D97F7E"/>
    <w:rsid w:val="00D97FE1"/>
    <w:rsid w:val="00DA0399"/>
    <w:rsid w:val="00DA0964"/>
    <w:rsid w:val="00DA1646"/>
    <w:rsid w:val="00DA218E"/>
    <w:rsid w:val="00DA2A31"/>
    <w:rsid w:val="00DA4F59"/>
    <w:rsid w:val="00DA6A3E"/>
    <w:rsid w:val="00DB238F"/>
    <w:rsid w:val="00DB4CE8"/>
    <w:rsid w:val="00DB5953"/>
    <w:rsid w:val="00DB6880"/>
    <w:rsid w:val="00DB7611"/>
    <w:rsid w:val="00DB7DA0"/>
    <w:rsid w:val="00DC1D83"/>
    <w:rsid w:val="00DC26EA"/>
    <w:rsid w:val="00DC336F"/>
    <w:rsid w:val="00DC44E7"/>
    <w:rsid w:val="00DC4668"/>
    <w:rsid w:val="00DC52D4"/>
    <w:rsid w:val="00DD0365"/>
    <w:rsid w:val="00DD20B7"/>
    <w:rsid w:val="00DD525A"/>
    <w:rsid w:val="00DD7326"/>
    <w:rsid w:val="00DE0106"/>
    <w:rsid w:val="00DE1F36"/>
    <w:rsid w:val="00DE34C8"/>
    <w:rsid w:val="00DE3CA8"/>
    <w:rsid w:val="00DE43A4"/>
    <w:rsid w:val="00DE698B"/>
    <w:rsid w:val="00DE6E70"/>
    <w:rsid w:val="00DE6FEB"/>
    <w:rsid w:val="00DE7B3B"/>
    <w:rsid w:val="00DF0543"/>
    <w:rsid w:val="00DF110B"/>
    <w:rsid w:val="00DF12F2"/>
    <w:rsid w:val="00DF31FD"/>
    <w:rsid w:val="00DF3BEE"/>
    <w:rsid w:val="00DF6209"/>
    <w:rsid w:val="00DF7087"/>
    <w:rsid w:val="00DF7304"/>
    <w:rsid w:val="00E02243"/>
    <w:rsid w:val="00E025DD"/>
    <w:rsid w:val="00E0264C"/>
    <w:rsid w:val="00E055B6"/>
    <w:rsid w:val="00E069E1"/>
    <w:rsid w:val="00E06D34"/>
    <w:rsid w:val="00E11283"/>
    <w:rsid w:val="00E121FC"/>
    <w:rsid w:val="00E1523D"/>
    <w:rsid w:val="00E158AB"/>
    <w:rsid w:val="00E16188"/>
    <w:rsid w:val="00E16E22"/>
    <w:rsid w:val="00E21DF6"/>
    <w:rsid w:val="00E22131"/>
    <w:rsid w:val="00E231C2"/>
    <w:rsid w:val="00E24601"/>
    <w:rsid w:val="00E30BDD"/>
    <w:rsid w:val="00E30EFE"/>
    <w:rsid w:val="00E3392F"/>
    <w:rsid w:val="00E33BC2"/>
    <w:rsid w:val="00E34287"/>
    <w:rsid w:val="00E35118"/>
    <w:rsid w:val="00E358AA"/>
    <w:rsid w:val="00E35ADE"/>
    <w:rsid w:val="00E41B25"/>
    <w:rsid w:val="00E428D6"/>
    <w:rsid w:val="00E42C94"/>
    <w:rsid w:val="00E4380A"/>
    <w:rsid w:val="00E44929"/>
    <w:rsid w:val="00E44A74"/>
    <w:rsid w:val="00E451CB"/>
    <w:rsid w:val="00E46C1B"/>
    <w:rsid w:val="00E52AC4"/>
    <w:rsid w:val="00E52E46"/>
    <w:rsid w:val="00E54408"/>
    <w:rsid w:val="00E60316"/>
    <w:rsid w:val="00E60ADA"/>
    <w:rsid w:val="00E61C22"/>
    <w:rsid w:val="00E6664F"/>
    <w:rsid w:val="00E66707"/>
    <w:rsid w:val="00E72C27"/>
    <w:rsid w:val="00E73ECF"/>
    <w:rsid w:val="00E74448"/>
    <w:rsid w:val="00E7550D"/>
    <w:rsid w:val="00E7571A"/>
    <w:rsid w:val="00E75916"/>
    <w:rsid w:val="00E81073"/>
    <w:rsid w:val="00E82F27"/>
    <w:rsid w:val="00E83C5D"/>
    <w:rsid w:val="00E85739"/>
    <w:rsid w:val="00E919F9"/>
    <w:rsid w:val="00E957B8"/>
    <w:rsid w:val="00E9746A"/>
    <w:rsid w:val="00EA12FD"/>
    <w:rsid w:val="00EA1A35"/>
    <w:rsid w:val="00EA2E81"/>
    <w:rsid w:val="00EA497E"/>
    <w:rsid w:val="00EA7079"/>
    <w:rsid w:val="00EB178C"/>
    <w:rsid w:val="00EB2460"/>
    <w:rsid w:val="00EB27C6"/>
    <w:rsid w:val="00EB2DC2"/>
    <w:rsid w:val="00EB47D1"/>
    <w:rsid w:val="00EB6C7F"/>
    <w:rsid w:val="00EC1376"/>
    <w:rsid w:val="00EC17D3"/>
    <w:rsid w:val="00EC5E17"/>
    <w:rsid w:val="00ED2D49"/>
    <w:rsid w:val="00ED2E10"/>
    <w:rsid w:val="00ED3092"/>
    <w:rsid w:val="00ED3B2C"/>
    <w:rsid w:val="00ED42C2"/>
    <w:rsid w:val="00ED5989"/>
    <w:rsid w:val="00EE21B8"/>
    <w:rsid w:val="00EE37CD"/>
    <w:rsid w:val="00EE39ED"/>
    <w:rsid w:val="00EE4899"/>
    <w:rsid w:val="00EF0F90"/>
    <w:rsid w:val="00EF1A73"/>
    <w:rsid w:val="00EF448F"/>
    <w:rsid w:val="00EF5315"/>
    <w:rsid w:val="00EF5828"/>
    <w:rsid w:val="00F024DC"/>
    <w:rsid w:val="00F04525"/>
    <w:rsid w:val="00F05A83"/>
    <w:rsid w:val="00F0691E"/>
    <w:rsid w:val="00F06951"/>
    <w:rsid w:val="00F10313"/>
    <w:rsid w:val="00F126C5"/>
    <w:rsid w:val="00F147A1"/>
    <w:rsid w:val="00F17653"/>
    <w:rsid w:val="00F21B31"/>
    <w:rsid w:val="00F23030"/>
    <w:rsid w:val="00F230EA"/>
    <w:rsid w:val="00F244EC"/>
    <w:rsid w:val="00F251EE"/>
    <w:rsid w:val="00F255E0"/>
    <w:rsid w:val="00F26779"/>
    <w:rsid w:val="00F300A2"/>
    <w:rsid w:val="00F3270D"/>
    <w:rsid w:val="00F32FCD"/>
    <w:rsid w:val="00F40456"/>
    <w:rsid w:val="00F43082"/>
    <w:rsid w:val="00F53A6C"/>
    <w:rsid w:val="00F543A6"/>
    <w:rsid w:val="00F54EC7"/>
    <w:rsid w:val="00F55C60"/>
    <w:rsid w:val="00F5651B"/>
    <w:rsid w:val="00F57171"/>
    <w:rsid w:val="00F5723B"/>
    <w:rsid w:val="00F60E75"/>
    <w:rsid w:val="00F613A9"/>
    <w:rsid w:val="00F61783"/>
    <w:rsid w:val="00F618B0"/>
    <w:rsid w:val="00F61901"/>
    <w:rsid w:val="00F628FB"/>
    <w:rsid w:val="00F6406F"/>
    <w:rsid w:val="00F64394"/>
    <w:rsid w:val="00F66E1B"/>
    <w:rsid w:val="00F718B5"/>
    <w:rsid w:val="00F739D7"/>
    <w:rsid w:val="00F74353"/>
    <w:rsid w:val="00F74516"/>
    <w:rsid w:val="00F75D97"/>
    <w:rsid w:val="00F764A2"/>
    <w:rsid w:val="00F777EA"/>
    <w:rsid w:val="00F82EFE"/>
    <w:rsid w:val="00F838E4"/>
    <w:rsid w:val="00F85843"/>
    <w:rsid w:val="00F86C0C"/>
    <w:rsid w:val="00F87353"/>
    <w:rsid w:val="00F87EAB"/>
    <w:rsid w:val="00F90231"/>
    <w:rsid w:val="00F90D42"/>
    <w:rsid w:val="00F92E64"/>
    <w:rsid w:val="00F9458C"/>
    <w:rsid w:val="00F94C71"/>
    <w:rsid w:val="00F961D1"/>
    <w:rsid w:val="00FA032A"/>
    <w:rsid w:val="00FA1AFB"/>
    <w:rsid w:val="00FA1DFD"/>
    <w:rsid w:val="00FA2993"/>
    <w:rsid w:val="00FA4FA6"/>
    <w:rsid w:val="00FA71B1"/>
    <w:rsid w:val="00FA7450"/>
    <w:rsid w:val="00FA79CE"/>
    <w:rsid w:val="00FB3362"/>
    <w:rsid w:val="00FB57B1"/>
    <w:rsid w:val="00FC1280"/>
    <w:rsid w:val="00FC1346"/>
    <w:rsid w:val="00FC43B5"/>
    <w:rsid w:val="00FC442C"/>
    <w:rsid w:val="00FC4C8C"/>
    <w:rsid w:val="00FC4DF7"/>
    <w:rsid w:val="00FD2EE1"/>
    <w:rsid w:val="00FD4171"/>
    <w:rsid w:val="00FD46CA"/>
    <w:rsid w:val="00FD5A80"/>
    <w:rsid w:val="00FD74C9"/>
    <w:rsid w:val="00FE0FFF"/>
    <w:rsid w:val="00FE1960"/>
    <w:rsid w:val="00FE1CC1"/>
    <w:rsid w:val="00FF1910"/>
    <w:rsid w:val="00FF40B7"/>
    <w:rsid w:val="00FF4661"/>
    <w:rsid w:val="00FF4F23"/>
    <w:rsid w:val="00FF4F33"/>
    <w:rsid w:val="00FF5672"/>
    <w:rsid w:val="00FF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BFF41"/>
  <w15:chartTrackingRefBased/>
  <w15:docId w15:val="{B7FD3F4F-11C3-824F-84E6-CD776E71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280"/>
    <w:pPr>
      <w:spacing w:after="200" w:line="276" w:lineRule="auto"/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a Laksono</dc:creator>
  <cp:keywords/>
  <dc:description/>
  <cp:lastModifiedBy>Brigitta Laksono</cp:lastModifiedBy>
  <cp:revision>1</cp:revision>
  <dcterms:created xsi:type="dcterms:W3CDTF">2023-12-16T09:47:00Z</dcterms:created>
  <dcterms:modified xsi:type="dcterms:W3CDTF">2023-12-16T09:48:00Z</dcterms:modified>
</cp:coreProperties>
</file>